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66"/>
        <w:tblW w:w="80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00"/>
        <w:gridCol w:w="996"/>
        <w:gridCol w:w="1140"/>
        <w:gridCol w:w="996"/>
      </w:tblGrid>
      <w:tr w:rsidR="00737592" w:rsidRPr="004747F8" w14:paraId="5AF6562C" w14:textId="77777777" w:rsidTr="00737592">
        <w:trPr>
          <w:trHeight w:val="276"/>
        </w:trPr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3A66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2CCD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94D6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797B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/Ks</w:t>
            </w:r>
          </w:p>
        </w:tc>
      </w:tr>
      <w:tr w:rsidR="00737592" w:rsidRPr="004747F8" w14:paraId="4B014E47" w14:textId="77777777" w:rsidTr="00737592">
        <w:trPr>
          <w:trHeight w:val="276"/>
        </w:trPr>
        <w:tc>
          <w:tcPr>
            <w:tcW w:w="4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C4CE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33295&amp;Zm00001d03095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DF1D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6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31EE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03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3B7E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31</w:t>
            </w:r>
          </w:p>
        </w:tc>
      </w:tr>
      <w:tr w:rsidR="00737592" w:rsidRPr="004747F8" w14:paraId="2139D30F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0C24DD3A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33295&amp;Zm00001d02350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D47AEF7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2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2104313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5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4EA07CC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67</w:t>
            </w:r>
          </w:p>
        </w:tc>
      </w:tr>
      <w:tr w:rsidR="00737592" w:rsidRPr="004747F8" w14:paraId="4632D7C9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4262B7E5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33295&amp;Zm00001d0235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035B70A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7BBD53A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59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BEFB656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39</w:t>
            </w:r>
          </w:p>
        </w:tc>
      </w:tr>
      <w:tr w:rsidR="00737592" w:rsidRPr="004747F8" w14:paraId="7F06B3A2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278D0BFE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31921&amp;Zm00001d04992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911DE2C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D852216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45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779999C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8</w:t>
            </w:r>
          </w:p>
        </w:tc>
      </w:tr>
      <w:tr w:rsidR="00737592" w:rsidRPr="004747F8" w14:paraId="1717AC7F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3F26565F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31404&amp;Zm00001d03137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CCC528E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587D57A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34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154C29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82</w:t>
            </w:r>
          </w:p>
        </w:tc>
      </w:tr>
      <w:tr w:rsidR="00737592" w:rsidRPr="004747F8" w14:paraId="05BEAE2E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02413153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31404&amp;Zm00001d03136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A0DDE93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1206155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83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242BFA2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7</w:t>
            </w:r>
          </w:p>
        </w:tc>
      </w:tr>
      <w:tr w:rsidR="00737592" w:rsidRPr="004747F8" w14:paraId="4F0F6E36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F2CC5CB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31367&amp;Zm00001d03140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3ACE797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B3D8CF5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09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3556BA6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61</w:t>
            </w:r>
          </w:p>
        </w:tc>
      </w:tr>
      <w:tr w:rsidR="00737592" w:rsidRPr="004747F8" w14:paraId="728626DE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1E03DC38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23506&amp;Zm00001d03095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5241894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4CF9D24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84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BCC2A78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34</w:t>
            </w:r>
          </w:p>
        </w:tc>
      </w:tr>
      <w:tr w:rsidR="00737592" w:rsidRPr="004747F8" w14:paraId="3B71017F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1F8DF45B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30955&amp;Zm00001d04139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E41B81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0FFF28B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84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6086754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1</w:t>
            </w:r>
          </w:p>
        </w:tc>
      </w:tr>
      <w:tr w:rsidR="00737592" w:rsidRPr="004747F8" w14:paraId="68DC7274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79532D70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30955&amp;Zm00001d02350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7032CC2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FD8C6C0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47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A4D7709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74</w:t>
            </w:r>
          </w:p>
        </w:tc>
      </w:tr>
      <w:tr w:rsidR="00737592" w:rsidRPr="004747F8" w14:paraId="1AC40765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6C1FB257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31409&amp;Zm00001d03137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709AA85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8DF6DFB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90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E8B22D4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78</w:t>
            </w:r>
          </w:p>
        </w:tc>
      </w:tr>
      <w:tr w:rsidR="00737592" w:rsidRPr="004747F8" w14:paraId="1B29497E" w14:textId="77777777" w:rsidTr="00737592">
        <w:trPr>
          <w:trHeight w:val="276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14:paraId="6D5C6224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m00001d043144&amp;Zm00001d00500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C2DDE9D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6C1F74A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5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A38ABF2" w14:textId="77777777" w:rsidR="00737592" w:rsidRPr="004747F8" w:rsidRDefault="00737592" w:rsidP="007375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7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08</w:t>
            </w:r>
          </w:p>
        </w:tc>
      </w:tr>
    </w:tbl>
    <w:p w14:paraId="0820F0FB" w14:textId="65443598" w:rsidR="00C83705" w:rsidRPr="00F522AB" w:rsidRDefault="00737592" w:rsidP="00F522AB">
      <w:pPr>
        <w:jc w:val="center"/>
        <w:rPr>
          <w:rFonts w:ascii="Times New Roman" w:hAnsi="Times New Roman" w:cs="Times New Roman"/>
          <w:sz w:val="24"/>
          <w:szCs w:val="24"/>
        </w:rPr>
      </w:pPr>
      <w:r w:rsidRPr="00F522AB">
        <w:rPr>
          <w:rFonts w:ascii="Times New Roman" w:hAnsi="Times New Roman" w:cs="Times New Roman"/>
          <w:sz w:val="24"/>
          <w:szCs w:val="24"/>
        </w:rPr>
        <w:t>Table S6</w:t>
      </w:r>
      <w:r w:rsidR="00BD321C">
        <w:rPr>
          <w:rFonts w:ascii="Times New Roman" w:hAnsi="Times New Roman" w:cs="Times New Roman"/>
          <w:sz w:val="24"/>
          <w:szCs w:val="24"/>
        </w:rPr>
        <w:t xml:space="preserve"> Ka, Ks and </w:t>
      </w:r>
      <w:r w:rsidR="00BD321C" w:rsidRPr="004747F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Ka/Ks</w:t>
      </w:r>
      <w:r w:rsidR="00BD321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alculation of the </w:t>
      </w:r>
      <w:r w:rsidR="00BD321C" w:rsidRPr="00BD321C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SOS3</w:t>
      </w:r>
      <w:r w:rsidR="00BD321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e pairs</w:t>
      </w:r>
    </w:p>
    <w:sectPr w:rsidR="00C83705" w:rsidRPr="00F52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6A150" w14:textId="77777777" w:rsidR="00CE3FB1" w:rsidRDefault="00CE3FB1" w:rsidP="004747F8">
      <w:r>
        <w:separator/>
      </w:r>
    </w:p>
  </w:endnote>
  <w:endnote w:type="continuationSeparator" w:id="0">
    <w:p w14:paraId="5804E767" w14:textId="77777777" w:rsidR="00CE3FB1" w:rsidRDefault="00CE3FB1" w:rsidP="0047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85846" w14:textId="77777777" w:rsidR="00CE3FB1" w:rsidRDefault="00CE3FB1" w:rsidP="004747F8">
      <w:r>
        <w:separator/>
      </w:r>
    </w:p>
  </w:footnote>
  <w:footnote w:type="continuationSeparator" w:id="0">
    <w:p w14:paraId="440BB97C" w14:textId="77777777" w:rsidR="00CE3FB1" w:rsidRDefault="00CE3FB1" w:rsidP="00474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705"/>
    <w:rsid w:val="000A11F9"/>
    <w:rsid w:val="00330F5B"/>
    <w:rsid w:val="00356FFF"/>
    <w:rsid w:val="004747F8"/>
    <w:rsid w:val="005E7E88"/>
    <w:rsid w:val="00737592"/>
    <w:rsid w:val="00BD321C"/>
    <w:rsid w:val="00C83705"/>
    <w:rsid w:val="00CE3FB1"/>
    <w:rsid w:val="00DE7B5F"/>
    <w:rsid w:val="00F5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A5AEE"/>
  <w15:chartTrackingRefBased/>
  <w15:docId w15:val="{34E2D1D6-57D1-4AE6-89BA-448DE7BC0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7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7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7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Tingyu</dc:creator>
  <cp:keywords/>
  <dc:description/>
  <cp:lastModifiedBy>Shan Tingyu</cp:lastModifiedBy>
  <cp:revision>5</cp:revision>
  <dcterms:created xsi:type="dcterms:W3CDTF">2021-11-25T11:30:00Z</dcterms:created>
  <dcterms:modified xsi:type="dcterms:W3CDTF">2021-12-01T12:59:00Z</dcterms:modified>
</cp:coreProperties>
</file>